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34CE71" w14:textId="0DE043B6" w:rsidR="006432D3" w:rsidRPr="00663E68" w:rsidRDefault="001E16B4" w:rsidP="009A43C0">
      <w:pPr>
        <w:jc w:val="both"/>
        <w:rPr>
          <w:rFonts w:ascii="Calibri" w:hAnsi="Calibri" w:cs="Calibri"/>
        </w:rPr>
      </w:pPr>
      <w:r w:rsidRPr="0042077B">
        <w:rPr>
          <w:rFonts w:ascii="Calibri" w:hAnsi="Calibri" w:cs="Calibri"/>
          <w:b/>
          <w:bCs/>
        </w:rPr>
        <w:t xml:space="preserve">Supporting Information </w:t>
      </w:r>
      <w:r w:rsidR="005624F7">
        <w:rPr>
          <w:rFonts w:ascii="Calibri" w:hAnsi="Calibri" w:cs="Calibri"/>
          <w:b/>
          <w:bCs/>
        </w:rPr>
        <w:t>10</w:t>
      </w:r>
      <w:r w:rsidRPr="0042077B">
        <w:rPr>
          <w:rFonts w:ascii="Calibri" w:hAnsi="Calibri" w:cs="Calibri"/>
          <w:b/>
          <w:bCs/>
        </w:rPr>
        <w:t>: Table S</w:t>
      </w:r>
      <w:r>
        <w:rPr>
          <w:rFonts w:ascii="Calibri" w:hAnsi="Calibri" w:cs="Calibri"/>
          <w:b/>
          <w:bCs/>
        </w:rPr>
        <w:t>7</w:t>
      </w:r>
      <w:r w:rsidRPr="0042077B">
        <w:rPr>
          <w:rFonts w:ascii="Calibri" w:hAnsi="Calibri" w:cs="Calibri"/>
          <w:b/>
          <w:bCs/>
        </w:rPr>
        <w:t>.</w:t>
      </w:r>
      <w:r w:rsidRPr="0042077B">
        <w:rPr>
          <w:rFonts w:ascii="Calibri" w:hAnsi="Calibri" w:cs="Calibri"/>
        </w:rPr>
        <w:t xml:space="preserve"> </w:t>
      </w:r>
      <w:r w:rsidR="006432D3" w:rsidRPr="00663E68">
        <w:rPr>
          <w:rFonts w:ascii="Calibri" w:hAnsi="Calibri" w:cs="Calibri"/>
        </w:rPr>
        <w:t>Specific nonsynonymous mutations in the RNA-dependent RNA polymerase (NS5) of selected West Nile virus lineage 2.</w:t>
      </w:r>
    </w:p>
    <w:tbl>
      <w:tblPr>
        <w:tblW w:w="13320" w:type="dxa"/>
        <w:tblLayout w:type="fixed"/>
        <w:tblLook w:val="04A0" w:firstRow="1" w:lastRow="0" w:firstColumn="1" w:lastColumn="0" w:noHBand="0" w:noVBand="1"/>
      </w:tblPr>
      <w:tblGrid>
        <w:gridCol w:w="1095"/>
        <w:gridCol w:w="679"/>
        <w:gridCol w:w="679"/>
        <w:gridCol w:w="679"/>
        <w:gridCol w:w="679"/>
        <w:gridCol w:w="679"/>
        <w:gridCol w:w="680"/>
        <w:gridCol w:w="679"/>
        <w:gridCol w:w="679"/>
        <w:gridCol w:w="679"/>
        <w:gridCol w:w="679"/>
        <w:gridCol w:w="679"/>
        <w:gridCol w:w="680"/>
        <w:gridCol w:w="679"/>
        <w:gridCol w:w="679"/>
        <w:gridCol w:w="679"/>
        <w:gridCol w:w="679"/>
        <w:gridCol w:w="679"/>
        <w:gridCol w:w="680"/>
      </w:tblGrid>
      <w:tr w:rsidR="006432D3" w:rsidRPr="00D04B75" w14:paraId="35BC7EE5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65AA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25" w:type="dxa"/>
            <w:gridSpan w:val="18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E9FDD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S5</w:t>
            </w:r>
          </w:p>
        </w:tc>
      </w:tr>
      <w:tr w:rsidR="006432D3" w:rsidRPr="00D04B75" w14:paraId="3C0C64F5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CE3D8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A85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4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E76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690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D0D1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1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D4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74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AF9E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9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F6D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5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889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6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1E0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7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31F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096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6DE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1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F43B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55C3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4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34D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4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294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5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1DF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7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A8F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192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B43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2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BBF0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3425</w:t>
            </w:r>
          </w:p>
        </w:tc>
      </w:tr>
      <w:tr w:rsidR="006432D3" w:rsidRPr="00D04B75" w14:paraId="60C69E0E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D6AF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Q318019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BC9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852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3D7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0A6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EB8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66E0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40D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1FD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B9F4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194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3C6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BD7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4945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943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8D1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2E6F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3D81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4D68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4D9DA24F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A74F3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F429198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5D6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D0B1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4C1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8E73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136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012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3D1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61D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323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C35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C14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30D5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2BE8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522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5C3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613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19C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3D9F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</w:t>
            </w:r>
          </w:p>
        </w:tc>
      </w:tr>
      <w:tr w:rsidR="006432D3" w:rsidRPr="00D04B75" w14:paraId="43315C76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98C7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C49601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C93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9CC7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546D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C77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36F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4D1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781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E2F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6C2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FE8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B1B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EBE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299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AD0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7BD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F8F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3B1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A15C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550CBD07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026B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F179640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9DC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301F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C03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EDDF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409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19E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8C1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076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F69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53E6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8609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6DC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75B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B610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FD3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2F40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7C01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0807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3B1DB00B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A782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4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0AA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BAB9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79C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B08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D29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05A8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AFB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6B77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8F4C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2923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21D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300B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2A4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C00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94A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B40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E64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D100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T</w:t>
            </w:r>
          </w:p>
        </w:tc>
      </w:tr>
      <w:tr w:rsidR="006432D3" w:rsidRPr="00D04B75" w14:paraId="02FF7A8F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7705B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E558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3F3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AC1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03E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CAA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EC9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615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9B2C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447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805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AED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55C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EEE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2342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DD7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E11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04A0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404F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52481621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78F9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6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A4B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9595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64C0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A38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421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197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FD12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07C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266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281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AD7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36D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F86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4B8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9582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AF6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0D72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B2A7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16EEC7FE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CB1A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Z19046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D797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907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203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AE0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EFA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4C09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CA37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D55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554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037E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D216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9A9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ABE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CD3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96A5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1D63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B57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4E2D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69992FFB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B211B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P179287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1EDB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38D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3470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B6D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A4D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F5ED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6215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F7A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38E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C61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47D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8A4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703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738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EC8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882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437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C28E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1B7E946C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8DC5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P21288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936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081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47D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780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35E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EA8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D200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3843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F91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CF6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DA7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7B8D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CCC1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AD31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F8E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331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03D3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95FD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17FA6E70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BA7D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053331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F43A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302E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62B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BCB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IC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F2C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58F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017C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CFB4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1498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C5B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D91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336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F38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6EF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97C7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80E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5FC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C6BA5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78C8319A" w14:textId="77777777" w:rsidTr="0021700B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7BD3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Q435205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564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B8DD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C907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597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8519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DD98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50B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DD1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90C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FE9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3AF0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96A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2A9E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DEAA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BE5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055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95C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CE63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  <w:tr w:rsidR="006432D3" w:rsidRPr="00D04B75" w14:paraId="50007551" w14:textId="77777777" w:rsidTr="0021700B">
        <w:trPr>
          <w:trHeight w:val="315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E38C" w14:textId="77777777" w:rsidR="006432D3" w:rsidRPr="00D04B75" w:rsidRDefault="006432D3" w:rsidP="00D04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his study</w:t>
            </w:r>
          </w:p>
        </w:tc>
        <w:tc>
          <w:tcPr>
            <w:tcW w:w="67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3C6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7E14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C1B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CBBB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M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F9D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02963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AB36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Y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EDFD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AE5AA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9408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V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D89C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D37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7E45B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6C9F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3E96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CEB02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6B1E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2B00" w14:textId="77777777" w:rsidR="006432D3" w:rsidRPr="00D04B75" w:rsidRDefault="006432D3" w:rsidP="00D04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04B7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T</w:t>
            </w:r>
          </w:p>
        </w:tc>
      </w:tr>
    </w:tbl>
    <w:p w14:paraId="43C9B4AC" w14:textId="77777777" w:rsidR="006432D3" w:rsidRPr="00663E68" w:rsidRDefault="006432D3" w:rsidP="009A43C0">
      <w:pPr>
        <w:jc w:val="both"/>
        <w:rPr>
          <w:rFonts w:ascii="Calibri" w:hAnsi="Calibri" w:cs="Calibri"/>
        </w:rPr>
      </w:pPr>
    </w:p>
    <w:sectPr w:rsidR="006432D3" w:rsidRPr="00663E68" w:rsidSect="00EA68AE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40"/>
    <w:rsid w:val="001B0AFB"/>
    <w:rsid w:val="001E16B4"/>
    <w:rsid w:val="0021700B"/>
    <w:rsid w:val="00240AE5"/>
    <w:rsid w:val="00251F28"/>
    <w:rsid w:val="002573D2"/>
    <w:rsid w:val="00340840"/>
    <w:rsid w:val="00375E14"/>
    <w:rsid w:val="003942FE"/>
    <w:rsid w:val="003B5DC2"/>
    <w:rsid w:val="0042077B"/>
    <w:rsid w:val="00447CA7"/>
    <w:rsid w:val="00477758"/>
    <w:rsid w:val="005624F7"/>
    <w:rsid w:val="006432D3"/>
    <w:rsid w:val="00663E68"/>
    <w:rsid w:val="00736307"/>
    <w:rsid w:val="00754E0D"/>
    <w:rsid w:val="00781832"/>
    <w:rsid w:val="009769D3"/>
    <w:rsid w:val="00993FB6"/>
    <w:rsid w:val="009A43C0"/>
    <w:rsid w:val="00A12080"/>
    <w:rsid w:val="00A43A0C"/>
    <w:rsid w:val="00A56B43"/>
    <w:rsid w:val="00A662FC"/>
    <w:rsid w:val="00AF2D40"/>
    <w:rsid w:val="00AF535C"/>
    <w:rsid w:val="00B70181"/>
    <w:rsid w:val="00C70C0C"/>
    <w:rsid w:val="00D04B75"/>
    <w:rsid w:val="00D57882"/>
    <w:rsid w:val="00E51F40"/>
    <w:rsid w:val="00E52671"/>
    <w:rsid w:val="00E93F58"/>
    <w:rsid w:val="00EA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60D6E"/>
  <w15:chartTrackingRefBased/>
  <w15:docId w15:val="{9901369E-B3AC-4C16-BF13-389F90412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D4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4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amp</dc:creator>
  <cp:keywords/>
  <dc:description/>
  <cp:lastModifiedBy>Edwin Kniha</cp:lastModifiedBy>
  <cp:revision>27</cp:revision>
  <dcterms:created xsi:type="dcterms:W3CDTF">2025-04-03T12:10:00Z</dcterms:created>
  <dcterms:modified xsi:type="dcterms:W3CDTF">2025-04-04T09:10:00Z</dcterms:modified>
</cp:coreProperties>
</file>